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华文中宋" w:cs="Times New Roman"/>
          <w:sz w:val="24"/>
          <w:szCs w:val="24"/>
        </w:rPr>
      </w:pPr>
      <w:r>
        <w:rPr>
          <w:rFonts w:eastAsia="华文中宋" w:cs="Times New Roman" w:ascii="Times New Roman" w:hAnsi="Times New Roman"/>
          <w:kern w:val="0"/>
          <w:sz w:val="24"/>
          <w:szCs w:val="24"/>
        </w:rPr>
        <w:t>S</w:t>
      </w:r>
      <w:r>
        <w:rPr>
          <w:rFonts w:eastAsia="华文中宋" w:cs="Times New Roman" w:ascii="Times New Roman" w:hAnsi="Times New Roman"/>
          <w:kern w:val="0"/>
          <w:sz w:val="24"/>
          <w:szCs w:val="24"/>
        </w:rPr>
        <w:t xml:space="preserve">4 </w:t>
      </w:r>
      <w:r>
        <w:rPr>
          <w:rFonts w:eastAsia="华文中宋" w:cs="Times New Roman" w:ascii="Times New Roman" w:hAnsi="Times New Roman"/>
          <w:kern w:val="0"/>
          <w:sz w:val="24"/>
          <w:szCs w:val="24"/>
        </w:rPr>
        <w:t>Table.</w:t>
      </w:r>
      <w:r>
        <w:rPr>
          <w:rFonts w:eastAsia="华文中宋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华文中宋" w:cs="Times New Roman" w:ascii="Times New Roman" w:hAnsi="Times New Roman"/>
          <w:sz w:val="24"/>
          <w:szCs w:val="24"/>
        </w:rPr>
        <w:t>Result</w:t>
      </w:r>
      <w:r>
        <w:rPr>
          <w:rFonts w:eastAsia="华文中宋" w:cs="Times New Roman" w:ascii="Times New Roman" w:hAnsi="Times New Roman"/>
          <w:sz w:val="24"/>
          <w:szCs w:val="24"/>
        </w:rPr>
        <w:t>s</w:t>
      </w:r>
      <w:r>
        <w:rPr>
          <w:rFonts w:eastAsia="华文中宋" w:cs="Times New Roman" w:ascii="Times New Roman" w:hAnsi="Times New Roman"/>
          <w:sz w:val="24"/>
          <w:szCs w:val="24"/>
        </w:rPr>
        <w:t xml:space="preserve"> of normalization analysis of P88, P89 and P90</w:t>
      </w:r>
      <w:bookmarkStart w:id="0" w:name="OLE_LINK2"/>
      <w:bookmarkStart w:id="1" w:name="OLE_LINK1"/>
      <w:r>
        <w:rPr>
          <w:rFonts w:eastAsia="华文中宋" w:cs="Times New Roman" w:ascii="Times New Roman" w:hAnsi="Times New Roman"/>
          <w:sz w:val="24"/>
          <w:szCs w:val="24"/>
        </w:rPr>
        <w:t xml:space="preserve">. </w:t>
      </w:r>
      <w:bookmarkEnd w:id="0"/>
      <w:bookmarkEnd w:id="1"/>
    </w:p>
    <w:tbl>
      <w:tblPr>
        <w:tblW w:w="6900" w:type="pct"/>
        <w:jc w:val="left"/>
        <w:tblInd w:w="-15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3"/>
        <w:gridCol w:w="2348"/>
        <w:gridCol w:w="967"/>
        <w:gridCol w:w="1104"/>
        <w:gridCol w:w="968"/>
        <w:gridCol w:w="1104"/>
        <w:gridCol w:w="966"/>
        <w:gridCol w:w="832"/>
      </w:tblGrid>
      <w:tr>
        <w:trPr>
          <w:trHeight w:val="285" w:hRule="atLeast"/>
        </w:trPr>
        <w:tc>
          <w:tcPr>
            <w:tcW w:w="31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Disease</w:t>
            </w:r>
          </w:p>
        </w:tc>
        <w:tc>
          <w:tcPr>
            <w:tcW w:w="23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Region</w:t>
            </w:r>
          </w:p>
        </w:tc>
        <w:tc>
          <w:tcPr>
            <w:tcW w:w="20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2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P89</w:t>
            </w:r>
          </w:p>
        </w:tc>
        <w:tc>
          <w:tcPr>
            <w:tcW w:w="1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P90</w:t>
            </w:r>
          </w:p>
        </w:tc>
      </w:tr>
      <w:tr>
        <w:trPr>
          <w:trHeight w:val="495" w:hRule="atLeast"/>
        </w:trPr>
        <w:tc>
          <w:tcPr>
            <w:tcW w:w="31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Gender ratio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tatus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Gender ratio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tatus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Gender ratio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  <w:bookmarkStart w:id="2" w:name="_GoBack"/>
            <w:bookmarkEnd w:id="2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tatus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q1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crodele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2:65071919-6864552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7346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279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808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q13.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crodele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5:30910306-3244540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2855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320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894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q2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urren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crodele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5:74412643-7597291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051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508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903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q2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vergrowt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5:99357970-10252139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695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137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899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p11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croduplic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6:29606852-3019985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176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502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558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p11.2-p12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crodele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6:21512062-3019985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238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635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802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p11.2-p12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croduplic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6:21475060-2928407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168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12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410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p13.1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urren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crodele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croduplicatio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6:14986684-1648668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203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52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91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q21.3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urren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crodele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7:43705166-4429440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2565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084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766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p3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crodele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:10001-1284025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644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767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00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q21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urren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crodele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croduplicatio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:146533376-14788337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236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397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837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q21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sceptibilit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c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ombocytopeni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sen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di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:145386506-14574806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21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7923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141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q1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le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plic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22:19009792-2145244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577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215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321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q1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le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22:51045516-5118784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49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545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632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p15-16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crodele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2:59285696-6181981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069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626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883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p2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crodele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2:44410451-4458958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353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490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492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q33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le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2:196925121-20520693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81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149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557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q3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nosomy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2:239969863-24032264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403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421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462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q2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crodele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croduplic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3:195726835-19734466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135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765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629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q11.2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plic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7:72744455-7414267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263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11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656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p23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le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plic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8:8100055-1176462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279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49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651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q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telomeri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le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9:140513443-14073057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491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5821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98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gelma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pe1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5:22749354-2843826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137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484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807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gelma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pe2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5:23619912-2843826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100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340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480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R-1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6:60001-83437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984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418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727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ZFa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Y:14352761-1515486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arco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ri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ot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pe1A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7:14097915-1547090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7707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131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353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a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5:10001-1253330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213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463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352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arly-onse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zheime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sea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it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rebr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ylo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giopathy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21:27252860-2754344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924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700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417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mili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enomato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lyposis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5:112043201-11218193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9336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20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445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ller-Dieke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7:1-258890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911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2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385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F1-microdele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7:29107097-3026332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628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134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564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lizaeus-Merzbache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seas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X:103031438-10304754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267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798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499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mith-Magen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7:16773072-2022214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558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328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78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tocki-Shaffe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1:43994800-4605245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924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1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413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t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7:34815072-3621591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923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856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50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ubinstein-Tayb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6:3775055-393012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394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857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413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to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5:175724636-17705211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998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624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990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ero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lphata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ficiency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X:6455812-813319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505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103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78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p1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le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1:31806339-3245708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006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584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250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olf-Hirschho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4:1569197-211023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281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39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38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p11.22-linke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ellectu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sability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X:53401070-5368327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783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01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775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p11.22-p11.2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croduplicatio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X:48334549-5211766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351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357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268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q2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plicatio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X:153287263-15336318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9022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229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508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q2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croduplicatio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X:153624563-15388185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799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947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029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:0-24925062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599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360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874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2:0-24319937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93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291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871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3:0-19802243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503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740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93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4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4:0-19115427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726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24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283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5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5:0-18091526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362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587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510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6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6:0-17111506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194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780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545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7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7:0-15913866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978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663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684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8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8:0-14636402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862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621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810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9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9:0-14121343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61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1058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plication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944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0:0-13553474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104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plication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5450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78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1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1:0-13500651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618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448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870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2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2:0-13385189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397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491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322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3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3:0-11516987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957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014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07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4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4:0-10734954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524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75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831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5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5:0-10253139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091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079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959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6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6:0-9035475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659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092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619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7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7:0-8119521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267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967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64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8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8:0-7807724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223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400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414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9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9:0-5912898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883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901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287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20:0-6302552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092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856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500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1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21:0-4812989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264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07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361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2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22:0-5130456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576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358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31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X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X:0-15527056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058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917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795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39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Y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Y:0-5937356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4T06:39:00Z</dcterms:created>
  <dc:creator>USER-</dc:creator>
  <dc:description/>
  <cp:keywords/>
  <dc:language>en-US</dc:language>
  <cp:lastModifiedBy>USER-</cp:lastModifiedBy>
  <dcterms:modified xsi:type="dcterms:W3CDTF">2015-11-25T01:15:00Z</dcterms:modified>
  <cp:revision>3</cp:revision>
  <dc:subject/>
  <dc:title/>
</cp:coreProperties>
</file>